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652780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652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Expression of recombinant ISP1; (A) Fermentation parameters including pH, temperature, % dissolved oxygen (DO) and packed cell volume (PCV) recorded during a typical fermentation run (10 litre working volume), (B) Feeding rates of glycerol, methanol and oxygen shown in % figures during a typical fermentation run (10 litre working volume), (C) Expression of recombinant ISP1 as determined by Western blot analysis using monoclonal anti-mouse ISP1 antibodies (samples were withdrawn at different time intervals), lane 1 - 30 hrs., lane 2 - 40 hrs., lane 3 – 50 hrs., lane 4 – 60 hrs., lane 5 – 70 hrs., lane 6 – 80 hrs., lane 7 – 90 hrs., lane 8 – 100 hrs.</w:t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4:44:00Z</dcterms:created>
  <dc:creator>Faculty of Medicine</dc:creator>
  <dc:description/>
  <cp:keywords/>
  <dc:language>en-US</dc:language>
  <cp:lastModifiedBy>Faculty of Medicine</cp:lastModifiedBy>
  <dcterms:modified xsi:type="dcterms:W3CDTF">2011-10-31T04:55:00Z</dcterms:modified>
  <cp:revision>1</cp:revision>
  <dc:subject/>
  <dc:title/>
</cp:coreProperties>
</file>